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2 The DE miRNAs of the pathway in left ventricular</w:t>
      </w:r>
    </w:p>
    <w:tbl>
      <w:tblPr>
        <w:tblStyle w:val="3"/>
        <w:tblW w:w="9498" w:type="dxa"/>
        <w:tblInd w:w="-56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276"/>
        <w:gridCol w:w="1559"/>
        <w:gridCol w:w="3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bookmarkStart w:id="0" w:name="OLE_LINK2"/>
            <w:r>
              <w:rPr>
                <w:rFonts w:cs="Times New Roman"/>
                <w:b/>
                <w:sz w:val="21"/>
                <w:szCs w:val="21"/>
              </w:rPr>
              <w:t>Pathway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election Counts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Enrichment Score</w:t>
            </w:r>
          </w:p>
        </w:tc>
        <w:tc>
          <w:tcPr>
            <w:tcW w:w="326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miRN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PK signaling pathway - Rattus norvegicus (rat)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693422</w:t>
            </w:r>
          </w:p>
        </w:tc>
        <w:tc>
          <w:tcPr>
            <w:tcW w:w="3261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no-miR-27a-5p//rno-miR-26b-5p//rno-miR-129-5p//rno-miR-497-3p//rno-miR-488-3p// rno-miR-204-5p//rno-let-7a-5p//rno-miR-466b-4-3p//rno-miR-27b-3p//rno-miR-181a-5p//rno-miR-466b-2-3p//rno-let-7e-5p//rno-miR-195-5p//rno-miR-145-3p//rno-miR-24-1-5p//rno-miR-499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utophagy - animal - Rattus norvegicus (rat)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904886</w:t>
            </w:r>
          </w:p>
        </w:tc>
        <w:tc>
          <w:tcPr>
            <w:tcW w:w="3261" w:type="dxa"/>
            <w:vAlign w:val="center"/>
          </w:tcPr>
          <w:p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rno-let-7d-5p//rno-miR-93-5p//rno-miR-106b-5p//rno-miR-130-5p//rno-miR-181a-5p//rno-miR-145b-3p//rno-miR-27a-5p//rno-miR-135a-5p//rrno-miR-27b-3p//rno-miR-129-5p//rno-let-7a-5p//rno-miR-204-5p//rno-miR-24-1-5p//rno-miR-206-5p//rno-miR-26b-5p//rno-miR-497-3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xon guidance - Rattus norvegicus (rat)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809652</w:t>
            </w:r>
          </w:p>
        </w:tc>
        <w:tc>
          <w:tcPr>
            <w:tcW w:w="3261" w:type="dxa"/>
            <w:vAlign w:val="center"/>
          </w:tcPr>
          <w:p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no-miR-27a-5p//rno-miR-26b-5p//rno-miR-129-5p//rno-miR-497-3p//rno-miR-488-3p// rno-miR-204-5p//rno-let-7a-5p//rno-miR-24-1-5p//rno-miR-135a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urotrophin signaling pathway - Rattus norvegicus (rat)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382826</w:t>
            </w:r>
          </w:p>
        </w:tc>
        <w:tc>
          <w:tcPr>
            <w:tcW w:w="3261" w:type="dxa"/>
            <w:vAlign w:val="center"/>
          </w:tcPr>
          <w:p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no-miR-27a-5p//rno-miR-26b-5p//rno-miR-129-5p//rno-miR-497-3p//rno-miR-488-3p// rno-miR-204-5p//rno-let-7a-5p//rno-let-7e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MP signaling pathway - Rattus norvegicus (rat)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286073</w:t>
            </w:r>
          </w:p>
        </w:tc>
        <w:tc>
          <w:tcPr>
            <w:tcW w:w="3261" w:type="dxa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no-miR-27a-5p//rno-miR-26b-5p//rno-miR-129-5p//rno-miR-497-3p//rno-miR-488-3p// rno-miR-204-5p//rno-let-7a-5p//rno-miR-145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ysosome - Rattus norvegicus (rat)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129122</w:t>
            </w:r>
          </w:p>
        </w:tc>
        <w:tc>
          <w:tcPr>
            <w:tcW w:w="3261" w:type="dxa"/>
            <w:vAlign w:val="center"/>
          </w:tcPr>
          <w:p>
            <w:pPr>
              <w:rPr>
                <w:rFonts w:asciiTheme="minorHAnsi" w:hAnsiTheme="minorHAnsi" w:eastAsiaTheme="minorEastAsia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no-miR-27a-5p//rno-miR-26b-5p//rno-miR-129-5p//rno-miR-497-3p//rno-miR-488-3p// rno-miR-204-5p//rno-let-7a-5p/rno-miR-466b-2-3p//rno-miR-499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tophagy - animal - Rattus norvegicus (rat)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095096</w:t>
            </w:r>
          </w:p>
        </w:tc>
        <w:tc>
          <w:tcPr>
            <w:tcW w:w="3261" w:type="dxa"/>
            <w:vAlign w:val="center"/>
          </w:tcPr>
          <w:p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rno-miR-488-3p//rno-let-7a-5p//rno-miR-26b-5p//rno-miR-204-5p//rno-miR-206-5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F-beta signaling pathway - Rattus norvegicus (rat)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023684</w:t>
            </w:r>
          </w:p>
        </w:tc>
        <w:tc>
          <w:tcPr>
            <w:tcW w:w="3261" w:type="dxa"/>
            <w:vAlign w:val="center"/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no-miR-27a-5p//rno-miR-26b-5p//rno-miR-129-5p//rno-miR-497-3p//rno-miR-488-3p// rno-miR-204-5p//rno-let-7a-5p//rno-miR-195-5p rno-let-7e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2" w:hRule="atLeast"/>
        </w:trPr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ushing syndrome - Rattus norvegicus (rat)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1</w:t>
            </w:r>
            <w:bookmarkStart w:id="1" w:name="_GoBack"/>
            <w:bookmarkEnd w:id="1"/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15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96984</w:t>
            </w:r>
          </w:p>
        </w:tc>
        <w:tc>
          <w:tcPr>
            <w:tcW w:w="3261" w:type="dxa"/>
            <w:vAlign w:val="center"/>
          </w:tcPr>
          <w:p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no-miR-27a-5p//rno-miR-26b-5p//rno-miR-129-5p//rno-miR-497-3p//rno-miR-488-3p// rno-miR-204-5p//rno-let-7a-5p//rno-miR-181a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s signaling pathway - Rattus norvegicus (rat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2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813991</w:t>
            </w:r>
          </w:p>
        </w:tc>
        <w:tc>
          <w:tcPr>
            <w:tcW w:w="3261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no-miR-27a-5p//rno-miR-26b-5p//rno-miR-129-5p//rno-miR-497-3p//rno-miR-488-3p// rno-miR-204-5p//rno-let-7a-5p//rno-miR-93-5p</w:t>
            </w:r>
          </w:p>
        </w:tc>
      </w:tr>
      <w:bookmarkEnd w:id="0"/>
    </w:tbl>
    <w:p>
      <w:pPr>
        <w:rPr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E61"/>
    <w:rsid w:val="00010C6D"/>
    <w:rsid w:val="0005546D"/>
    <w:rsid w:val="000C7D48"/>
    <w:rsid w:val="00200198"/>
    <w:rsid w:val="002F418E"/>
    <w:rsid w:val="00375FA1"/>
    <w:rsid w:val="004321D0"/>
    <w:rsid w:val="00435DF7"/>
    <w:rsid w:val="004658D5"/>
    <w:rsid w:val="004E4658"/>
    <w:rsid w:val="005579CA"/>
    <w:rsid w:val="00580489"/>
    <w:rsid w:val="00584E76"/>
    <w:rsid w:val="005F7BBE"/>
    <w:rsid w:val="00611E61"/>
    <w:rsid w:val="006155C5"/>
    <w:rsid w:val="007951F6"/>
    <w:rsid w:val="00870919"/>
    <w:rsid w:val="00947C18"/>
    <w:rsid w:val="00AC26DF"/>
    <w:rsid w:val="00C35C1D"/>
    <w:rsid w:val="00C65449"/>
    <w:rsid w:val="00DF2CD3"/>
    <w:rsid w:val="00E042DD"/>
    <w:rsid w:val="00EE43F2"/>
    <w:rsid w:val="00FA4FE6"/>
    <w:rsid w:val="5B95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eastAsia="宋体"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346</Words>
  <Characters>1977</Characters>
  <Lines>16</Lines>
  <Paragraphs>4</Paragraphs>
  <TotalTime>1</TotalTime>
  <ScaleCrop>false</ScaleCrop>
  <LinksUpToDate>false</LinksUpToDate>
  <CharactersWithSpaces>2319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7T03:55:00Z</dcterms:created>
  <dc:creator>齐 洁</dc:creator>
  <cp:lastModifiedBy>齐洁</cp:lastModifiedBy>
  <dcterms:modified xsi:type="dcterms:W3CDTF">2020-02-07T04:32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